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5D442" w14:textId="1FA62176" w:rsidR="00387681" w:rsidRPr="008B5586" w:rsidRDefault="00387681" w:rsidP="008B5586">
      <w:pPr>
        <w:pStyle w:val="Heading1"/>
      </w:pPr>
      <w:r w:rsidRPr="008B5586">
        <w:t>Supplemental File 2</w:t>
      </w:r>
      <w:r w:rsidR="008B5586" w:rsidRPr="008B5586">
        <w:t xml:space="preserve">: </w:t>
      </w:r>
      <w:r w:rsidR="00E81924">
        <w:t xml:space="preserve">Tools for </w:t>
      </w:r>
      <w:r w:rsidR="0055524A">
        <w:t xml:space="preserve">the </w:t>
      </w:r>
      <w:r w:rsidR="00E81924">
        <w:t>qualitative study</w:t>
      </w:r>
    </w:p>
    <w:p w14:paraId="1A2D2DAB" w14:textId="77777777" w:rsidR="008B5586" w:rsidRPr="008B5586" w:rsidRDefault="008B5586" w:rsidP="008B5586"/>
    <w:p w14:paraId="48393CBB" w14:textId="684D3FBA" w:rsidR="00673C37" w:rsidRPr="00A030C8" w:rsidRDefault="00673C37" w:rsidP="00A030C8">
      <w:pPr>
        <w:pStyle w:val="Heading2"/>
      </w:pPr>
      <w:r w:rsidRPr="008B5586">
        <w:t xml:space="preserve">In-depth Interview </w:t>
      </w:r>
      <w:r w:rsidR="008B5586" w:rsidRPr="008B5586">
        <w:t xml:space="preserve">guide </w:t>
      </w:r>
      <w:r w:rsidRPr="008B5586">
        <w:t>for Raute Participants [English]</w:t>
      </w:r>
    </w:p>
    <w:p w14:paraId="4C301FE2" w14:textId="6D43EFBD" w:rsidR="00673C37" w:rsidRPr="005D1A25" w:rsidRDefault="00673C37">
      <w:pPr>
        <w:pStyle w:val="Body"/>
        <w:rPr>
          <w:rFonts w:asciiTheme="majorHAnsi" w:hAnsiTheme="majorHAnsi" w:cstheme="majorHAnsi"/>
          <w:color w:val="000000" w:themeColor="text1"/>
        </w:rPr>
      </w:pPr>
    </w:p>
    <w:tbl>
      <w:tblPr>
        <w:tblW w:w="151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7087"/>
        <w:gridCol w:w="6237"/>
      </w:tblGrid>
      <w:tr w:rsidR="00673C37" w:rsidRPr="005D1A25" w14:paraId="786BB5D3" w14:textId="77777777" w:rsidTr="00E45F2B">
        <w:trPr>
          <w:trHeight w:val="303"/>
        </w:trPr>
        <w:tc>
          <w:tcPr>
            <w:tcW w:w="1519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73AA8" w14:textId="09EC89DD" w:rsidR="00673C37" w:rsidRPr="005D1A25" w:rsidRDefault="0036361A" w:rsidP="0013243A">
            <w:pPr>
              <w:outlineLvl w:val="0"/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terview</w:t>
            </w:r>
            <w:r w:rsidR="00673C37"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conduction date: </w:t>
            </w:r>
          </w:p>
          <w:p w14:paraId="51021ECA" w14:textId="49DC8229" w:rsidR="00673C37" w:rsidRPr="005D1A25" w:rsidRDefault="00673C37" w:rsidP="0013243A">
            <w:pPr>
              <w:outlineLvl w:val="0"/>
              <w:rPr>
                <w:rFonts w:asciiTheme="majorHAnsi" w:hAnsiTheme="majorHAnsi" w:cstheme="majorHAnsi"/>
                <w:b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Interviewee: </w:t>
            </w:r>
            <w:r w:rsidR="00195322" w:rsidRPr="005D1A25">
              <w:rPr>
                <w:rFonts w:asciiTheme="majorHAnsi" w:hAnsiTheme="majorHAnsi" w:cstheme="majorHAnsi"/>
                <w:b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āute</w:t>
            </w:r>
            <w:r w:rsidRPr="005D1A25">
              <w:rPr>
                <w:rFonts w:asciiTheme="majorHAnsi" w:hAnsiTheme="majorHAnsi" w:cstheme="majorHAnsi"/>
                <w:b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Participant</w:t>
            </w:r>
          </w:p>
          <w:p w14:paraId="59640A77" w14:textId="77777777" w:rsidR="00673C37" w:rsidRPr="005D1A25" w:rsidRDefault="00673C37" w:rsidP="0013243A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me of Interviewer:</w:t>
            </w:r>
          </w:p>
          <w:p w14:paraId="6DF26453" w14:textId="77777777" w:rsidR="00673C37" w:rsidRPr="005D1A25" w:rsidRDefault="00673C37" w:rsidP="0013243A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terview start time:</w:t>
            </w:r>
            <w:r w:rsidRPr="005D1A25"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</w:t>
            </w:r>
          </w:p>
          <w:p w14:paraId="06FFAFFA" w14:textId="77777777" w:rsidR="00673C37" w:rsidRPr="005D1A25" w:rsidRDefault="00673C37" w:rsidP="0013243A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terview end time:</w:t>
            </w:r>
          </w:p>
          <w:p w14:paraId="1A0ECBFC" w14:textId="77777777" w:rsidR="00673C37" w:rsidRPr="005D1A25" w:rsidRDefault="00673C37" w:rsidP="0013243A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lace of interview:</w:t>
            </w:r>
            <w:r w:rsidRPr="005D1A25"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  <w:p w14:paraId="52C55C1D" w14:textId="38CA575D" w:rsidR="00673C37" w:rsidRPr="005D1A25" w:rsidRDefault="00673C37" w:rsidP="00E45F2B">
            <w:pPr>
              <w:outlineLvl w:val="0"/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corded: Yes</w:t>
            </w:r>
          </w:p>
        </w:tc>
      </w:tr>
      <w:tr w:rsidR="0036361A" w:rsidRPr="005D1A25" w14:paraId="33F83E1A" w14:textId="77777777" w:rsidTr="00E45F2B">
        <w:trPr>
          <w:trHeight w:val="303"/>
        </w:trPr>
        <w:tc>
          <w:tcPr>
            <w:tcW w:w="1519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B5211" w14:textId="77777777" w:rsidR="00673C37" w:rsidRPr="005D1A25" w:rsidRDefault="00673C37" w:rsidP="0013243A">
            <w:pPr>
              <w:pStyle w:val="TableStyle2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gramStart"/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ge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:</w:t>
            </w:r>
            <w:proofErr w:type="gramEnd"/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[    ] [    ] [    ]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ars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  <w:t xml:space="preserve">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x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: 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/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ypertension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:  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/  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 /  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on’t know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D94FE4" w:rsidRPr="005D1A25" w14:paraId="3A62EA51" w14:textId="77777777" w:rsidTr="00A030C8">
        <w:trPr>
          <w:trHeight w:val="1097"/>
        </w:trPr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47B32" w14:textId="77777777" w:rsidR="00D94FE4" w:rsidRPr="005D1A25" w:rsidRDefault="00D94FE4" w:rsidP="008A3F05">
            <w:pPr>
              <w:pStyle w:val="HTMLPreformatted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540" w:lineRule="atLeast"/>
              <w:rPr>
                <w:rFonts w:asciiTheme="majorHAnsi" w:hAnsiTheme="majorHAnsi" w:cstheme="majorHAnsi"/>
                <w:color w:val="000000" w:themeColor="text1"/>
                <w:sz w:val="28"/>
                <w:szCs w:val="28"/>
              </w:rPr>
            </w:pPr>
            <w:r w:rsidRPr="005D1A25"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>Consent</w:t>
            </w:r>
          </w:p>
        </w:tc>
        <w:tc>
          <w:tcPr>
            <w:tcW w:w="133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09550" w14:textId="77777777" w:rsidR="00D94FE4" w:rsidRPr="005D1A25" w:rsidRDefault="00D94FE4" w:rsidP="0013243A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</w:rPr>
              <w:t>Explain the study and ask for the consent, then record the consent when you turn on the microphone.</w:t>
            </w:r>
          </w:p>
          <w:p w14:paraId="4FECDA01" w14:textId="77777777" w:rsidR="00D94FE4" w:rsidRPr="005D1A25" w:rsidRDefault="00D94FE4" w:rsidP="0013243A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5D1A25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Eg</w:t>
            </w:r>
            <w:proofErr w:type="spellEnd"/>
            <w:r w:rsidRPr="005D1A25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: “Thank you for talking to me today… are you happy to take part in the study?”</w:t>
            </w:r>
          </w:p>
          <w:p w14:paraId="4C743E31" w14:textId="77777777" w:rsidR="00D94FE4" w:rsidRPr="005D1A25" w:rsidRDefault="00D94FE4" w:rsidP="0013243A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</w:p>
          <w:p w14:paraId="0AEE8A36" w14:textId="6DBEB0D9" w:rsidR="00D94FE4" w:rsidRPr="005D1A25" w:rsidRDefault="00D94FE4" w:rsidP="0013243A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urn the recorder on.</w:t>
            </w:r>
          </w:p>
          <w:p w14:paraId="306AD231" w14:textId="1DB96E06" w:rsidR="00D94FE4" w:rsidRPr="005D1A25" w:rsidRDefault="00D94FE4" w:rsidP="009A18E8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5D1A25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Ok, so I have turned the microphone on. I just want to ask you again, are you happy to take part in this study by talking with me today?</w:t>
            </w:r>
          </w:p>
          <w:p w14:paraId="449F9D50" w14:textId="0D0E7041" w:rsidR="00D94FE4" w:rsidRPr="005D1A25" w:rsidRDefault="00D94FE4" w:rsidP="00D94FE4">
            <w:pPr>
              <w:pStyle w:val="TableStyle2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  <w:lang w:val="en-US"/>
              </w:rPr>
              <w:t>Let’s start the interview.</w:t>
            </w:r>
          </w:p>
        </w:tc>
      </w:tr>
      <w:tr w:rsidR="00D94FE4" w:rsidRPr="005D1A25" w14:paraId="53E93B5F" w14:textId="77777777" w:rsidTr="00D94FE4">
        <w:trPr>
          <w:trHeight w:val="414"/>
        </w:trPr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527E7" w14:textId="77777777" w:rsidR="00D94FE4" w:rsidRPr="005D1A25" w:rsidRDefault="00D94FE4" w:rsidP="0098164F">
            <w:pPr>
              <w:pStyle w:val="TableStyle2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Themes </w:t>
            </w: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8D542" w14:textId="77777777" w:rsidR="00D94FE4" w:rsidRPr="005D1A25" w:rsidRDefault="00D94FE4" w:rsidP="0098164F">
            <w:pPr>
              <w:pStyle w:val="TableStyle2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  <w:t>Questions</w:t>
            </w: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A2710" w14:textId="77777777" w:rsidR="00D94FE4" w:rsidRPr="005D1A25" w:rsidRDefault="00D94FE4" w:rsidP="0098164F">
            <w:pPr>
              <w:pStyle w:val="TableStyle2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  <w:t>Probe</w:t>
            </w:r>
          </w:p>
        </w:tc>
      </w:tr>
      <w:tr w:rsidR="00EB75E7" w:rsidRPr="005D1A25" w14:paraId="2CDB35DB" w14:textId="77777777" w:rsidTr="00F05387">
        <w:trPr>
          <w:trHeight w:val="435"/>
        </w:trPr>
        <w:tc>
          <w:tcPr>
            <w:tcW w:w="1874" w:type="dxa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4009C" w14:textId="77777777" w:rsidR="00EB75E7" w:rsidRPr="005D1A25" w:rsidRDefault="00EB75E7" w:rsidP="00EB75E7">
            <w:pPr>
              <w:pStyle w:val="HTMLPreformatted"/>
              <w:spacing w:line="540" w:lineRule="atLeas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D1A25"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>Livelihood</w:t>
            </w:r>
          </w:p>
          <w:p w14:paraId="1D58630D" w14:textId="77777777" w:rsidR="00EB75E7" w:rsidRPr="005D1A25" w:rsidRDefault="00EB75E7" w:rsidP="00EB75E7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1D5B3" w14:textId="79F38D62" w:rsidR="00EB75E7" w:rsidRPr="005D1A25" w:rsidRDefault="00EB75E7" w:rsidP="00EB75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What is the main form of your livelihood now?</w:t>
            </w:r>
          </w:p>
          <w:p w14:paraId="62DC9F4B" w14:textId="125801B6" w:rsidR="00EB75E7" w:rsidRPr="005D1A25" w:rsidRDefault="00EB75E7" w:rsidP="003B63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ave you seen any difference between 10/15 years ago and now? Why?</w:t>
            </w:r>
          </w:p>
        </w:tc>
        <w:tc>
          <w:tcPr>
            <w:tcW w:w="6237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66E6B" w14:textId="77777777" w:rsidR="003B63CE" w:rsidRPr="005D1A25" w:rsidRDefault="003B63CE" w:rsidP="003B63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Differences in terms of: </w:t>
            </w:r>
          </w:p>
          <w:p w14:paraId="0A06EDC5" w14:textId="77777777" w:rsidR="003B63CE" w:rsidRPr="005D1A25" w:rsidRDefault="003B63CE" w:rsidP="003B63C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unting/Foraging</w:t>
            </w:r>
          </w:p>
          <w:p w14:paraId="46DC4B73" w14:textId="77777777" w:rsidR="003B63CE" w:rsidRPr="005D1A25" w:rsidRDefault="003B63CE" w:rsidP="003B63C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Carving and trading woodenwares</w:t>
            </w:r>
          </w:p>
          <w:p w14:paraId="0C474D0D" w14:textId="77777777" w:rsidR="003B63CE" w:rsidRPr="005D1A25" w:rsidRDefault="003B63CE" w:rsidP="003B63C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Income generation</w:t>
            </w:r>
          </w:p>
          <w:p w14:paraId="44D7FB94" w14:textId="5EBA8701" w:rsidR="00EB75E7" w:rsidRPr="005D1A25" w:rsidRDefault="003B63CE" w:rsidP="00EB75E7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ardship</w:t>
            </w:r>
          </w:p>
        </w:tc>
      </w:tr>
      <w:tr w:rsidR="00EB75E7" w:rsidRPr="005D1A25" w14:paraId="0AAB8C1B" w14:textId="77777777" w:rsidTr="0098164F">
        <w:trPr>
          <w:trHeight w:val="1005"/>
        </w:trPr>
        <w:tc>
          <w:tcPr>
            <w:tcW w:w="1874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832A6" w14:textId="706FE17D" w:rsidR="00EB75E7" w:rsidRPr="005D1A25" w:rsidRDefault="00EB75E7" w:rsidP="00EB75E7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Activity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BCDE5" w14:textId="522C13E5" w:rsidR="00EB75E7" w:rsidRPr="005D1A25" w:rsidRDefault="00EB75E7" w:rsidP="00EB75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In your opinion, what changes have taken place in </w:t>
            </w:r>
            <w:r w:rsidR="003B63CE" w:rsidRPr="005D1A25">
              <w:rPr>
                <w:rFonts w:asciiTheme="majorHAnsi" w:hAnsiTheme="majorHAnsi" w:cstheme="majorHAnsi"/>
                <w:shd w:val="clear" w:color="auto" w:fill="F8F9FA"/>
              </w:rPr>
              <w:t>terms of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activities of </w:t>
            </w:r>
            <w:r w:rsidR="003B63CE"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daily living </w:t>
            </w:r>
            <w:r w:rsidR="005D1A25">
              <w:rPr>
                <w:rFonts w:asciiTheme="majorHAnsi" w:hAnsiTheme="majorHAnsi" w:cstheme="majorHAnsi"/>
                <w:shd w:val="clear" w:color="auto" w:fill="F8F9FA"/>
              </w:rPr>
              <w:t>of</w:t>
            </w:r>
            <w:r w:rsidR="005D1A25"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the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</w:t>
            </w:r>
            <w:r w:rsidR="005D1A25" w:rsidRPr="005D1A25">
              <w:rPr>
                <w:rFonts w:asciiTheme="majorHAnsi" w:hAnsiTheme="majorHAnsi" w:cstheme="majorHAnsi"/>
                <w:shd w:val="clear" w:color="auto" w:fill="F8F9FA"/>
              </w:rPr>
              <w:t>Rāute</w:t>
            </w:r>
            <w:r w:rsidR="005D1A25">
              <w:rPr>
                <w:rFonts w:asciiTheme="majorHAnsi" w:hAnsiTheme="majorHAnsi" w:cstheme="majorHAnsi"/>
                <w:shd w:val="clear" w:color="auto" w:fill="F8F9FA"/>
              </w:rPr>
              <w:t>s in the last 10/15 years</w:t>
            </w:r>
            <w:r w:rsidR="005D1A25" w:rsidRPr="005D1A25">
              <w:rPr>
                <w:rFonts w:asciiTheme="majorHAnsi" w:hAnsiTheme="majorHAnsi" w:cstheme="majorHAnsi"/>
                <w:shd w:val="clear" w:color="auto" w:fill="F8F9FA"/>
              </w:rPr>
              <w:t>?</w:t>
            </w:r>
          </w:p>
        </w:tc>
        <w:tc>
          <w:tcPr>
            <w:tcW w:w="6237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51EC4" w14:textId="09509E81" w:rsidR="005D1A25" w:rsidRPr="005D1A25" w:rsidRDefault="005D1A25" w:rsidP="005D1A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Differences in terms of: </w:t>
            </w:r>
          </w:p>
          <w:p w14:paraId="69D42565" w14:textId="019170AE" w:rsidR="00EB75E7" w:rsidRPr="005D1A25" w:rsidRDefault="005D1A25" w:rsidP="005D1A25">
            <w:pPr>
              <w:pStyle w:val="HTMLPreformatted"/>
              <w:numPr>
                <w:ilvl w:val="0"/>
                <w:numId w:val="3"/>
              </w:numPr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  <w:t>G</w:t>
            </w:r>
            <w:r w:rsidRPr="005D1A25"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  <w:t>oing to the forest, fetching firewood, carrying loads, travel, transportation, etc.</w:t>
            </w:r>
          </w:p>
        </w:tc>
      </w:tr>
      <w:tr w:rsidR="00021B98" w:rsidRPr="005D1A25" w14:paraId="53780446" w14:textId="77777777" w:rsidTr="00015356">
        <w:trPr>
          <w:trHeight w:val="20"/>
        </w:trPr>
        <w:tc>
          <w:tcPr>
            <w:tcW w:w="1874" w:type="dxa"/>
            <w:vMerge w:val="restar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92353" w14:textId="77777777" w:rsidR="00021B98" w:rsidRPr="005D1A25" w:rsidRDefault="00021B98" w:rsidP="00EB75E7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Diet</w:t>
            </w: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D1C0A" w14:textId="20FC0DB1" w:rsidR="00021B98" w:rsidRPr="005D1A25" w:rsidRDefault="00021B98" w:rsidP="003B63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In your opinion, is there any difference between the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food/dishes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 eaten now by the Raute community from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what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 used to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be 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eaten 10/15 years back?</w:t>
            </w:r>
          </w:p>
        </w:tc>
        <w:tc>
          <w:tcPr>
            <w:tcW w:w="6237" w:type="dxa"/>
            <w:vMerge w:val="restart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AD1B3" w14:textId="0D320F1D" w:rsidR="00021B98" w:rsidRPr="005D1A25" w:rsidRDefault="00021B98" w:rsidP="00EB75E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Ask what changes have taken place in the availability and use of traditional forest</w:t>
            </w:r>
            <w:r w:rsidR="00934CBC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-based 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food</w:t>
            </w:r>
            <w:r w:rsidR="00934CBC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s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 (</w:t>
            </w:r>
            <w:r w:rsidR="00934CBC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e.g. y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am,</w:t>
            </w:r>
            <w:r w:rsidRPr="00040568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 </w:t>
            </w:r>
            <w:r w:rsidR="00040568" w:rsidRPr="00040568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air potato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, vegetables</w:t>
            </w:r>
            <w:r w:rsidR="00934CBC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 etc.)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? </w:t>
            </w:r>
          </w:p>
          <w:p w14:paraId="10EEA13F" w14:textId="58ADB2E0" w:rsidR="00934CBC" w:rsidRDefault="00021B98" w:rsidP="00EB75E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lastRenderedPageBreak/>
              <w:t>Ask about the use of market food / local food. (Noodles, biscuits, chocolates, hotel food .........)</w:t>
            </w:r>
          </w:p>
          <w:p w14:paraId="1AB42986" w14:textId="77777777" w:rsidR="00EB7953" w:rsidRDefault="00EB7953" w:rsidP="00EB75E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</w:p>
          <w:p w14:paraId="21FBC9C3" w14:textId="6289B42E" w:rsidR="00934CBC" w:rsidRPr="00934CBC" w:rsidRDefault="00934CBC" w:rsidP="00934CBC">
            <w:pPr>
              <w:pStyle w:val="HTMLPreformatted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  <w:t>Why and how did such a change come about?</w:t>
            </w:r>
          </w:p>
        </w:tc>
      </w:tr>
      <w:tr w:rsidR="00934CBC" w:rsidRPr="005D1A25" w14:paraId="063FBD78" w14:textId="77777777" w:rsidTr="000148CD">
        <w:trPr>
          <w:trHeight w:val="1494"/>
        </w:trPr>
        <w:tc>
          <w:tcPr>
            <w:tcW w:w="18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48C161" w14:textId="77777777" w:rsidR="00934CBC" w:rsidRPr="005D1A25" w:rsidRDefault="00934CBC" w:rsidP="00EB75E7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A7D7C" w14:textId="4C6F0338" w:rsidR="00934CBC" w:rsidRPr="00934CBC" w:rsidRDefault="00934CBC" w:rsidP="00934C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What changes have the Raute community experienced in terms of daily food intake, its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adequacy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, availability, etc., 10/15 years ago and now?</w:t>
            </w:r>
          </w:p>
        </w:tc>
        <w:tc>
          <w:tcPr>
            <w:tcW w:w="623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2504F" w14:textId="4434D637" w:rsidR="00934CBC" w:rsidRPr="005D1A25" w:rsidRDefault="00934CBC" w:rsidP="00EB75E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</w:p>
        </w:tc>
      </w:tr>
      <w:tr w:rsidR="00934CBC" w:rsidRPr="005D1A25" w14:paraId="79A701D5" w14:textId="77777777" w:rsidTr="00934CBC">
        <w:trPr>
          <w:trHeight w:val="112"/>
        </w:trPr>
        <w:tc>
          <w:tcPr>
            <w:tcW w:w="1874" w:type="dxa"/>
            <w:vMerge w:val="restar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F1111" w14:textId="77777777" w:rsidR="00934CBC" w:rsidRPr="005D1A25" w:rsidRDefault="00934CBC" w:rsidP="00EB75E7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Alcohol and Tobacco use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5C61C" w14:textId="77777777" w:rsidR="00934CBC" w:rsidRPr="005D1A25" w:rsidRDefault="00934CBC" w:rsidP="00EB75E7">
            <w:pP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In your opinion, is drinking alcohol good or bad for health? Why?</w:t>
            </w:r>
          </w:p>
          <w:p w14:paraId="675EB33B" w14:textId="6D0E2A0A" w:rsidR="00934CBC" w:rsidRPr="005D1A25" w:rsidRDefault="00934CBC" w:rsidP="00EB75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In your opinion, is smoking/chewing tobacco good or bad for health? Why?</w:t>
            </w:r>
          </w:p>
        </w:tc>
        <w:tc>
          <w:tcPr>
            <w:tcW w:w="6237" w:type="dxa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B6FF6" w14:textId="77777777" w:rsidR="00934CBC" w:rsidRPr="005D1A25" w:rsidRDefault="00934CBC" w:rsidP="00EB75E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good– why? Explore</w:t>
            </w:r>
          </w:p>
          <w:p w14:paraId="4FE4ABDF" w14:textId="58A3F85A" w:rsidR="00934CBC" w:rsidRPr="005D1A25" w:rsidRDefault="00934CBC" w:rsidP="00EB75E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bad– why? Explore</w:t>
            </w:r>
          </w:p>
          <w:p w14:paraId="12A25BC3" w14:textId="77777777" w:rsidR="00934CBC" w:rsidRPr="005D1A25" w:rsidRDefault="00934CBC" w:rsidP="00EB75E7">
            <w:pPr>
              <w:pStyle w:val="TableStyle2"/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B75E7" w:rsidRPr="005D1A25" w14:paraId="0D74EDEB" w14:textId="77777777" w:rsidTr="00E45F2B">
        <w:trPr>
          <w:trHeight w:val="647"/>
        </w:trPr>
        <w:tc>
          <w:tcPr>
            <w:tcW w:w="18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D9D280F" w14:textId="77777777" w:rsidR="00EB75E7" w:rsidRPr="005D1A25" w:rsidRDefault="00EB75E7" w:rsidP="00EB75E7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6881D" w14:textId="3BA04C57" w:rsidR="00EB75E7" w:rsidRPr="005D1A25" w:rsidRDefault="00EB75E7" w:rsidP="00EB75E7">
            <w:pP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In your opinion, is there any change in the use of </w:t>
            </w:r>
            <w:r w:rsidR="00D17A07">
              <w:rPr>
                <w:rFonts w:asciiTheme="majorHAnsi" w:hAnsiTheme="majorHAnsi" w:cstheme="majorHAnsi"/>
                <w:shd w:val="clear" w:color="auto" w:fill="F8F9FA"/>
              </w:rPr>
              <w:t xml:space="preserve">tobacco products (Cigarettes, Chewing tobacco, </w:t>
            </w:r>
            <w:r w:rsidR="00040568">
              <w:rPr>
                <w:rFonts w:asciiTheme="majorHAnsi" w:hAnsiTheme="majorHAnsi" w:cstheme="majorHAnsi"/>
                <w:shd w:val="clear" w:color="auto" w:fill="F8F9FA"/>
              </w:rPr>
              <w:t>Hookah,</w:t>
            </w:r>
            <w:r w:rsidR="00D17A07">
              <w:rPr>
                <w:rFonts w:asciiTheme="majorHAnsi" w:hAnsiTheme="majorHAnsi" w:cstheme="majorHAnsi"/>
                <w:shd w:val="clear" w:color="auto" w:fill="F8F9FA"/>
              </w:rPr>
              <w:t>)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10-15 years ago and now in the Raute community?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09102" w14:textId="77777777" w:rsidR="00EB75E7" w:rsidRPr="005D1A25" w:rsidRDefault="00EB75E7" w:rsidP="00EB75E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so, why such a difference?</w:t>
            </w:r>
          </w:p>
          <w:p w14:paraId="2177D6B7" w14:textId="77777777" w:rsidR="00EB75E7" w:rsidRPr="005D1A25" w:rsidRDefault="00EB75E7" w:rsidP="00EB75E7">
            <w:pPr>
              <w:pStyle w:val="TableStyle2"/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17A07" w:rsidRPr="005D1A25" w14:paraId="355FCD43" w14:textId="77777777" w:rsidTr="00E45F2B">
        <w:trPr>
          <w:trHeight w:val="647"/>
        </w:trPr>
        <w:tc>
          <w:tcPr>
            <w:tcW w:w="18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3914AE4" w14:textId="77777777" w:rsidR="00D17A07" w:rsidRPr="005D1A25" w:rsidRDefault="00D17A07" w:rsidP="00D17A07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30829" w14:textId="2FFB20B6" w:rsidR="00D17A07" w:rsidRPr="005D1A25" w:rsidRDefault="00D17A07" w:rsidP="00D17A07">
            <w:pP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In your opinion, is there any change in the use of </w:t>
            </w:r>
            <w:r>
              <w:rPr>
                <w:rFonts w:asciiTheme="majorHAnsi" w:hAnsiTheme="majorHAnsi" w:cstheme="majorHAnsi"/>
                <w:shd w:val="clear" w:color="auto" w:fill="F8F9FA"/>
              </w:rPr>
              <w:t xml:space="preserve">alcoholic beverages (Beer, </w:t>
            </w:r>
            <w:r w:rsidR="00040568">
              <w:rPr>
                <w:rFonts w:asciiTheme="majorHAnsi" w:hAnsiTheme="majorHAnsi" w:cstheme="majorHAnsi"/>
                <w:shd w:val="clear" w:color="auto" w:fill="F8F9FA"/>
              </w:rPr>
              <w:t xml:space="preserve">wine, vodka, homemade alcohol products </w:t>
            </w:r>
            <w:r>
              <w:rPr>
                <w:rFonts w:asciiTheme="majorHAnsi" w:hAnsiTheme="majorHAnsi" w:cstheme="majorHAnsi"/>
                <w:shd w:val="clear" w:color="auto" w:fill="F8F9FA"/>
              </w:rPr>
              <w:t xml:space="preserve">etc.) 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>0-15 years ago and now in the Raute community?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CC77E" w14:textId="77777777" w:rsidR="00D17A07" w:rsidRPr="005D1A25" w:rsidRDefault="00D17A07" w:rsidP="00D17A0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so, why such a difference?</w:t>
            </w:r>
          </w:p>
          <w:p w14:paraId="218CE5FD" w14:textId="77777777" w:rsidR="00D17A07" w:rsidRPr="005D1A25" w:rsidRDefault="00D17A07" w:rsidP="00D17A0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</w:p>
        </w:tc>
      </w:tr>
      <w:tr w:rsidR="00D17A07" w:rsidRPr="005D1A25" w14:paraId="56FE4850" w14:textId="77777777" w:rsidTr="00660A3E">
        <w:trPr>
          <w:trHeight w:val="495"/>
        </w:trPr>
        <w:tc>
          <w:tcPr>
            <w:tcW w:w="1874" w:type="dxa"/>
            <w:vMerge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</w:tcPr>
          <w:p w14:paraId="59D81621" w14:textId="77777777" w:rsidR="00D17A07" w:rsidRPr="005D1A25" w:rsidRDefault="00D17A07" w:rsidP="00D17A07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5CDF3" w14:textId="0B4ED5BE" w:rsidR="00D17A07" w:rsidRPr="005D1A25" w:rsidRDefault="00D17A07" w:rsidP="00D17A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In your opinion, in terms of alcohol consumption and tobacco use, is there any difference between men and women of Raute community?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AB494" w14:textId="77777777" w:rsidR="00D17A07" w:rsidRPr="005D1A25" w:rsidRDefault="00D17A07" w:rsidP="00D17A07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so, what are the differences?</w:t>
            </w:r>
          </w:p>
        </w:tc>
      </w:tr>
      <w:tr w:rsidR="00660A3E" w:rsidRPr="005D1A25" w14:paraId="4FAC4ED4" w14:textId="77777777" w:rsidTr="00660A3E">
        <w:trPr>
          <w:trHeight w:val="263"/>
        </w:trPr>
        <w:tc>
          <w:tcPr>
            <w:tcW w:w="1874" w:type="dxa"/>
            <w:vMerge w:val="restart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D6E46" w14:textId="7DF8F76B" w:rsidR="00660A3E" w:rsidRPr="005D1A25" w:rsidRDefault="00660A3E" w:rsidP="00D17A07">
            <w:pPr>
              <w:pStyle w:val="HTMLPreformatted"/>
              <w:spacing w:line="540" w:lineRule="atLeas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 xml:space="preserve">Concept of </w:t>
            </w:r>
            <w:r w:rsidR="002B510B"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>ill-health</w:t>
            </w:r>
            <w:r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="00BF1F7C"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 xml:space="preserve">&amp; </w:t>
            </w:r>
            <w:r w:rsidRPr="005D1A25"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 xml:space="preserve">Knowledge of </w:t>
            </w:r>
            <w:r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>NCDs</w:t>
            </w:r>
          </w:p>
          <w:p w14:paraId="67EFC086" w14:textId="77777777" w:rsidR="00660A3E" w:rsidRDefault="00660A3E" w:rsidP="00D17A07">
            <w:pPr>
              <w:pStyle w:val="TableStyle2"/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C28F8" w14:textId="2C194261" w:rsidR="00660A3E" w:rsidRDefault="00660A3E" w:rsidP="00660A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Now we are near the end of the interview.</w:t>
            </w:r>
          </w:p>
          <w:p w14:paraId="60145C67" w14:textId="77777777" w:rsidR="000E67E0" w:rsidRDefault="000E67E0" w:rsidP="00660A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</w:p>
          <w:p w14:paraId="73B9B3B0" w14:textId="171C6DBD" w:rsidR="00660A3E" w:rsidRPr="00660A3E" w:rsidRDefault="00660A3E" w:rsidP="00D17A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  <w:lang w:val="en"/>
              </w:rPr>
            </w:pPr>
            <w:r>
              <w:rPr>
                <w:rFonts w:asciiTheme="majorHAnsi" w:hAnsiTheme="majorHAnsi" w:cstheme="majorHAnsi"/>
                <w:shd w:val="clear" w:color="auto" w:fill="F8F9FA"/>
                <w:lang w:val="en"/>
              </w:rPr>
              <w:t>In your opinion, why do people get sickness or illness?</w:t>
            </w:r>
          </w:p>
        </w:tc>
        <w:tc>
          <w:tcPr>
            <w:tcW w:w="6237" w:type="dxa"/>
            <w:tcBorders>
              <w:top w:val="single" w:sz="24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F4D11" w14:textId="2687378A" w:rsidR="00660A3E" w:rsidRPr="005D1A25" w:rsidRDefault="007B5C0B" w:rsidP="00D17A07">
            <w:pPr>
              <w:pStyle w:val="TableStyle2"/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sk, what do they do when they get sick?</w:t>
            </w:r>
          </w:p>
        </w:tc>
      </w:tr>
      <w:tr w:rsidR="00660A3E" w:rsidRPr="005D1A25" w14:paraId="7EB745CE" w14:textId="77777777" w:rsidTr="00A030C8">
        <w:trPr>
          <w:trHeight w:val="74"/>
        </w:trPr>
        <w:tc>
          <w:tcPr>
            <w:tcW w:w="187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29DDC" w14:textId="77777777" w:rsidR="00660A3E" w:rsidRPr="005D1A25" w:rsidRDefault="00660A3E" w:rsidP="00D17A07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EDCEF" w14:textId="29A62C9B" w:rsidR="00660A3E" w:rsidRPr="005D1A25" w:rsidRDefault="00660A3E" w:rsidP="00D17A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ave you heard of non-communicable diseases? Example?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ACBFE" w14:textId="77777777" w:rsidR="00660A3E" w:rsidRDefault="00660A3E" w:rsidP="00D17A07">
            <w:pPr>
              <w:pStyle w:val="TableStyle2"/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f says ‘No’</w:t>
            </w: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→</w:t>
            </w: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robe </w:t>
            </w:r>
          </w:p>
          <w:p w14:paraId="677E98C2" w14:textId="7A0CF7E0" w:rsidR="00660A3E" w:rsidRPr="005D1A25" w:rsidRDefault="00660A3E" w:rsidP="00D17A07">
            <w:pPr>
              <w:pStyle w:val="TableStyle2"/>
              <w:numPr>
                <w:ilvl w:val="0"/>
                <w:numId w:val="3"/>
              </w:numP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</w:t>
            </w: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gh blood pressure</w:t>
            </w: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high BP)</w:t>
            </w: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, diabetes (</w:t>
            </w:r>
            <w:r w:rsidR="00040568">
              <w:rPr>
                <w:rFonts w:asciiTheme="majorHAnsi" w:hAnsiTheme="majorHAnsi" w:cstheme="majorHAnsi"/>
                <w:i/>
                <w:iCs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ised blood sugar)</w:t>
            </w: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PD (</w:t>
            </w:r>
            <w:r w:rsidR="00040568">
              <w:rPr>
                <w:rFonts w:asciiTheme="majorHAnsi" w:hAnsiTheme="majorHAnsi" w:cstheme="majorHAnsi"/>
                <w:i/>
                <w:iCs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hronic lung disease)</w:t>
            </w: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ancer etc</w:t>
            </w: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660A3E" w:rsidRPr="005D1A25" w14:paraId="597D3360" w14:textId="77777777" w:rsidTr="00AD3112">
        <w:trPr>
          <w:trHeight w:val="348"/>
        </w:trPr>
        <w:tc>
          <w:tcPr>
            <w:tcW w:w="1874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7FDEF4A" w14:textId="77777777" w:rsidR="00660A3E" w:rsidRPr="005D1A25" w:rsidRDefault="00660A3E" w:rsidP="00D17A07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623B0" w14:textId="74B2A91A" w:rsidR="00660A3E" w:rsidRPr="005D1A25" w:rsidRDefault="00660A3E" w:rsidP="00D17A07">
            <w:pP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ave you heard of hypertension/high blood pressure?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403A9" w14:textId="77777777" w:rsidR="00660A3E" w:rsidRPr="005D1A25" w:rsidRDefault="00660A3E" w:rsidP="00D17A07">
            <w:pPr>
              <w:rPr>
                <w:rFonts w:asciiTheme="majorHAnsi" w:hAnsiTheme="majorHAnsi" w:cstheme="majorHAnsi"/>
                <w:shd w:val="clear" w:color="auto" w:fill="F8F9FA"/>
              </w:rPr>
            </w:pPr>
          </w:p>
        </w:tc>
      </w:tr>
      <w:tr w:rsidR="00660A3E" w:rsidRPr="005D1A25" w14:paraId="2F57629B" w14:textId="77777777" w:rsidTr="00A030C8">
        <w:trPr>
          <w:trHeight w:val="26"/>
        </w:trPr>
        <w:tc>
          <w:tcPr>
            <w:tcW w:w="187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328C091" w14:textId="77777777" w:rsidR="00660A3E" w:rsidRPr="005D1A25" w:rsidRDefault="00660A3E" w:rsidP="00D17A07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FF327" w14:textId="3FEE5CBD" w:rsidR="00660A3E" w:rsidRPr="005D1A25" w:rsidRDefault="00660A3E" w:rsidP="00D17A0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What do you think causes high blood pressure</w:t>
            </w:r>
            <w:r>
              <w:rPr>
                <w:rFonts w:asciiTheme="majorHAnsi" w:hAnsiTheme="majorHAnsi" w:cstheme="majorHAnsi"/>
                <w:shd w:val="clear" w:color="auto" w:fill="F8F9FA"/>
              </w:rPr>
              <w:t xml:space="preserve"> (high BP)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in humans?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7C964" w14:textId="3C05DF5D" w:rsidR="00660A3E" w:rsidRDefault="00660A3E" w:rsidP="00D17A07">
            <w:pPr>
              <w:pStyle w:val="TableStyle2"/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obe</w:t>
            </w:r>
            <w:r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:</w:t>
            </w:r>
          </w:p>
          <w:p w14:paraId="082FDDA9" w14:textId="152944F9" w:rsidR="00660A3E" w:rsidRPr="005D1A25" w:rsidRDefault="00660A3E" w:rsidP="00D17A07">
            <w:pPr>
              <w:pStyle w:val="TableStyle2"/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D1A25"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moking, Alcohol, Obesity, Stress, Salt intake, Oil intake, Dietary fibers etc.  </w:t>
            </w:r>
          </w:p>
        </w:tc>
      </w:tr>
      <w:tr w:rsidR="00D17A07" w:rsidRPr="005D1A25" w14:paraId="21608B83" w14:textId="77777777" w:rsidTr="00A030C8">
        <w:trPr>
          <w:trHeight w:val="17"/>
        </w:trPr>
        <w:tc>
          <w:tcPr>
            <w:tcW w:w="15198" w:type="dxa"/>
            <w:gridSpan w:val="3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20D39" w14:textId="753A573A" w:rsidR="00D17A07" w:rsidRDefault="00D17A07" w:rsidP="00D17A07">
            <w:pPr>
              <w:pStyle w:val="Heading4"/>
              <w:jc w:val="center"/>
              <w:rPr>
                <w:rFonts w:cstheme="majorHAnsi"/>
                <w:i w:val="0"/>
                <w:iCs w:val="0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cstheme="majorHAnsi"/>
                <w:i w:val="0"/>
                <w:iCs w:val="0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hank you very much for participating in this study.</w:t>
            </w:r>
          </w:p>
          <w:p w14:paraId="6C480123" w14:textId="3AFA20CC" w:rsidR="00D17A07" w:rsidRPr="00C13B45" w:rsidRDefault="00C13B45" w:rsidP="00C13B45">
            <w:pPr>
              <w:jc w:val="center"/>
            </w:pPr>
            <w:r>
              <w:t>END</w:t>
            </w:r>
          </w:p>
        </w:tc>
      </w:tr>
    </w:tbl>
    <w:p w14:paraId="720DE2AD" w14:textId="77777777" w:rsidR="00A030C8" w:rsidRDefault="00A030C8" w:rsidP="00A030C8">
      <w:pPr>
        <w:pStyle w:val="Heading2"/>
        <w:numPr>
          <w:ilvl w:val="0"/>
          <w:numId w:val="0"/>
        </w:numPr>
        <w:jc w:val="left"/>
        <w:sectPr w:rsidR="00A030C8" w:rsidSect="00A030C8">
          <w:footerReference w:type="even" r:id="rId7"/>
          <w:footerReference w:type="default" r:id="rId8"/>
          <w:pgSz w:w="16840" w:h="11900" w:orient="landscape"/>
          <w:pgMar w:top="333" w:right="850" w:bottom="283" w:left="709" w:header="0" w:footer="612" w:gutter="0"/>
          <w:pgNumType w:start="1"/>
          <w:cols w:space="720"/>
          <w:docGrid w:linePitch="326"/>
        </w:sectPr>
      </w:pPr>
    </w:p>
    <w:p w14:paraId="27E26956" w14:textId="77777777" w:rsidR="00A030C8" w:rsidRDefault="00A030C8" w:rsidP="00A030C8">
      <w:pPr>
        <w:pStyle w:val="Heading2"/>
        <w:numPr>
          <w:ilvl w:val="0"/>
          <w:numId w:val="0"/>
        </w:numPr>
        <w:jc w:val="left"/>
      </w:pPr>
    </w:p>
    <w:p w14:paraId="63F1C96E" w14:textId="33EFD4D2" w:rsidR="003E36E9" w:rsidRPr="008B5586" w:rsidRDefault="003E36E9" w:rsidP="00A030C8">
      <w:pPr>
        <w:pStyle w:val="Heading2"/>
      </w:pPr>
      <w:r w:rsidRPr="00A5132D">
        <w:t>In-</w:t>
      </w:r>
      <w:r w:rsidRPr="00A030C8">
        <w:t>depth</w:t>
      </w:r>
      <w:r w:rsidRPr="00A5132D">
        <w:t xml:space="preserve"> Interview </w:t>
      </w:r>
      <w:r w:rsidR="008B5586">
        <w:t xml:space="preserve">guide </w:t>
      </w:r>
      <w:r w:rsidRPr="008B5586">
        <w:t>for non-Raute Participants [English]</w:t>
      </w:r>
    </w:p>
    <w:p w14:paraId="423FAA0A" w14:textId="77777777" w:rsidR="003E36E9" w:rsidRPr="005D1A25" w:rsidRDefault="003E36E9" w:rsidP="003E36E9">
      <w:pPr>
        <w:pStyle w:val="Body"/>
        <w:rPr>
          <w:rFonts w:asciiTheme="majorHAnsi" w:hAnsiTheme="majorHAnsi" w:cstheme="majorHAnsi"/>
          <w:color w:val="000000" w:themeColor="text1"/>
        </w:rPr>
      </w:pPr>
    </w:p>
    <w:tbl>
      <w:tblPr>
        <w:tblW w:w="151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7087"/>
        <w:gridCol w:w="6237"/>
      </w:tblGrid>
      <w:tr w:rsidR="003E36E9" w:rsidRPr="005D1A25" w14:paraId="791C3554" w14:textId="77777777" w:rsidTr="009E59FE">
        <w:trPr>
          <w:trHeight w:val="303"/>
        </w:trPr>
        <w:tc>
          <w:tcPr>
            <w:tcW w:w="1519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B1987" w14:textId="77777777" w:rsidR="003E36E9" w:rsidRPr="005D1A25" w:rsidRDefault="003E36E9" w:rsidP="009E59FE">
            <w:pPr>
              <w:outlineLvl w:val="0"/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Interview conduction date: </w:t>
            </w:r>
          </w:p>
          <w:p w14:paraId="6ABF05FD" w14:textId="6DD45978" w:rsidR="003E36E9" w:rsidRPr="005D1A25" w:rsidRDefault="003E36E9" w:rsidP="009E59FE">
            <w:pPr>
              <w:outlineLvl w:val="0"/>
              <w:rPr>
                <w:rFonts w:asciiTheme="majorHAnsi" w:hAnsiTheme="majorHAnsi" w:cstheme="majorHAnsi"/>
                <w:b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Interviewee: </w:t>
            </w:r>
            <w:r w:rsidRPr="003E36E9">
              <w:rPr>
                <w:rFonts w:asciiTheme="majorHAnsi" w:hAnsiTheme="majorHAnsi" w:cstheme="majorHAnsi"/>
                <w:b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n</w:t>
            </w:r>
            <w:r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</w:t>
            </w:r>
            <w:r w:rsidRPr="005D1A25">
              <w:rPr>
                <w:rFonts w:asciiTheme="majorHAnsi" w:hAnsiTheme="majorHAnsi" w:cstheme="majorHAnsi"/>
                <w:b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āute Participant</w:t>
            </w:r>
          </w:p>
          <w:p w14:paraId="3D55B2B9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me of Interviewer:</w:t>
            </w:r>
          </w:p>
          <w:p w14:paraId="1BB627B2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terview start time:</w:t>
            </w:r>
            <w:r w:rsidRPr="005D1A25"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 </w:t>
            </w:r>
          </w:p>
          <w:p w14:paraId="361D8BE4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terview end time:</w:t>
            </w:r>
          </w:p>
          <w:p w14:paraId="268C7475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lace of interview:</w:t>
            </w:r>
            <w:r w:rsidRPr="005D1A25">
              <w:rPr>
                <w:rFonts w:asciiTheme="majorHAnsi" w:hAnsiTheme="majorHAnsi" w:cstheme="majorHAnsi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  <w:p w14:paraId="755C830B" w14:textId="77777777" w:rsidR="003E36E9" w:rsidRPr="005D1A25" w:rsidRDefault="003E36E9" w:rsidP="009E59FE">
            <w:pPr>
              <w:outlineLvl w:val="0"/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asciiTheme="majorHAnsi" w:hAnsiTheme="majorHAnsi" w:cstheme="majorHAnsi"/>
                <w:bCs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corded: Yes</w:t>
            </w:r>
          </w:p>
        </w:tc>
      </w:tr>
      <w:tr w:rsidR="003E36E9" w:rsidRPr="005D1A25" w14:paraId="33609237" w14:textId="77777777" w:rsidTr="009E59FE">
        <w:trPr>
          <w:trHeight w:val="303"/>
        </w:trPr>
        <w:tc>
          <w:tcPr>
            <w:tcW w:w="1519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6CCEE" w14:textId="0B9865CF" w:rsidR="003E36E9" w:rsidRPr="005D1A25" w:rsidRDefault="003E36E9" w:rsidP="009E59FE">
            <w:pPr>
              <w:pStyle w:val="TableStyle2"/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ge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: [    ] [    ] [    ]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ars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  <w:t xml:space="preserve">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x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: 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/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cs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ab/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6B5DF6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Designation: </w:t>
            </w:r>
          </w:p>
        </w:tc>
      </w:tr>
      <w:tr w:rsidR="003E36E9" w:rsidRPr="005D1A25" w14:paraId="003F46CA" w14:textId="77777777" w:rsidTr="009E59FE">
        <w:trPr>
          <w:trHeight w:val="303"/>
        </w:trPr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613F6" w14:textId="77777777" w:rsidR="003E36E9" w:rsidRPr="005D1A25" w:rsidRDefault="003E36E9" w:rsidP="009E59FE">
            <w:pPr>
              <w:pStyle w:val="HTMLPreformatted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540" w:lineRule="atLeast"/>
              <w:rPr>
                <w:rFonts w:asciiTheme="majorHAnsi" w:hAnsiTheme="majorHAnsi" w:cstheme="majorHAnsi"/>
                <w:color w:val="000000" w:themeColor="text1"/>
                <w:sz w:val="28"/>
                <w:szCs w:val="28"/>
              </w:rPr>
            </w:pPr>
            <w:r w:rsidRPr="005D1A25"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>Consent</w:t>
            </w:r>
          </w:p>
        </w:tc>
        <w:tc>
          <w:tcPr>
            <w:tcW w:w="133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87EE3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</w:rPr>
              <w:t>Explain the study and ask for the consent, then record the consent when you turn on the microphone.</w:t>
            </w:r>
          </w:p>
          <w:p w14:paraId="23B89EFC" w14:textId="77777777" w:rsidR="003E36E9" w:rsidRPr="005D1A25" w:rsidRDefault="003E36E9" w:rsidP="009E59FE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5D1A25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Eg</w:t>
            </w:r>
            <w:proofErr w:type="spellEnd"/>
            <w:r w:rsidRPr="005D1A25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: “Thank you for talking to me today… are you happy to take part in the study?”</w:t>
            </w:r>
          </w:p>
          <w:p w14:paraId="7CB7FF30" w14:textId="77777777" w:rsidR="003E36E9" w:rsidRPr="005D1A25" w:rsidRDefault="003E36E9" w:rsidP="009E59FE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</w:p>
          <w:p w14:paraId="734522E0" w14:textId="23CE4E5E" w:rsidR="003E36E9" w:rsidRPr="005D1A25" w:rsidRDefault="003E36E9" w:rsidP="009E59FE">
            <w:pPr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urn the recorder on.</w:t>
            </w:r>
          </w:p>
          <w:p w14:paraId="4B299ECA" w14:textId="2D835E88" w:rsidR="003E36E9" w:rsidRPr="005D1A25" w:rsidRDefault="003E36E9" w:rsidP="009E59FE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5D1A25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Ok, so I have turned the microphone on. I just want to ask you again, are you happy to take part in this study by talking with me today?</w:t>
            </w:r>
          </w:p>
          <w:p w14:paraId="16BD890C" w14:textId="77777777" w:rsidR="003E36E9" w:rsidRPr="005D1A25" w:rsidRDefault="003E36E9" w:rsidP="009E59FE">
            <w:pPr>
              <w:pStyle w:val="TableStyle2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  <w:lang w:val="en-US"/>
              </w:rPr>
              <w:t>Let’s start the interview.</w:t>
            </w:r>
          </w:p>
        </w:tc>
      </w:tr>
      <w:tr w:rsidR="003E36E9" w:rsidRPr="005D1A25" w14:paraId="0CEAAA4D" w14:textId="77777777" w:rsidTr="009E59FE">
        <w:trPr>
          <w:trHeight w:val="414"/>
        </w:trPr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B540E" w14:textId="77777777" w:rsidR="003E36E9" w:rsidRPr="005D1A25" w:rsidRDefault="003E36E9" w:rsidP="009E59FE">
            <w:pPr>
              <w:pStyle w:val="TableStyle2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Themes </w:t>
            </w: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4580E" w14:textId="77777777" w:rsidR="003E36E9" w:rsidRPr="005D1A25" w:rsidRDefault="003E36E9" w:rsidP="009E59FE">
            <w:pPr>
              <w:pStyle w:val="TableStyle2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  <w:t>Questions</w:t>
            </w: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2F76B" w14:textId="77777777" w:rsidR="003E36E9" w:rsidRPr="005D1A25" w:rsidRDefault="003E36E9" w:rsidP="009E59FE">
            <w:pPr>
              <w:pStyle w:val="TableStyle2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5D1A25">
              <w:rPr>
                <w:rFonts w:asciiTheme="majorHAnsi" w:hAnsiTheme="majorHAnsi" w:cstheme="majorHAnsi"/>
                <w:b/>
                <w:bCs/>
                <w:color w:val="000000" w:themeColor="text1"/>
                <w:sz w:val="28"/>
                <w:szCs w:val="28"/>
                <w:lang w:val="en-US"/>
              </w:rPr>
              <w:t>Probe</w:t>
            </w:r>
          </w:p>
        </w:tc>
      </w:tr>
      <w:tr w:rsidR="003E36E9" w:rsidRPr="005D1A25" w14:paraId="54542584" w14:textId="77777777" w:rsidTr="009E59FE">
        <w:trPr>
          <w:trHeight w:val="435"/>
        </w:trPr>
        <w:tc>
          <w:tcPr>
            <w:tcW w:w="1874" w:type="dxa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40B11" w14:textId="77777777" w:rsidR="003E36E9" w:rsidRPr="005D1A25" w:rsidRDefault="003E36E9" w:rsidP="009E59FE">
            <w:pPr>
              <w:pStyle w:val="HTMLPreformatted"/>
              <w:spacing w:line="540" w:lineRule="atLeast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D1A25">
              <w:rPr>
                <w:rStyle w:val="y2iqfc"/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>Livelihood</w:t>
            </w:r>
          </w:p>
          <w:p w14:paraId="47793C67" w14:textId="77777777" w:rsidR="003E36E9" w:rsidRPr="005D1A25" w:rsidRDefault="003E36E9" w:rsidP="009E59FE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F2239" w14:textId="7233DBFD" w:rsidR="003E36E9" w:rsidRPr="005D1A25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What is the main form of </w:t>
            </w:r>
            <w:proofErr w:type="spellStart"/>
            <w:r w:rsidR="00781882">
              <w:rPr>
                <w:rFonts w:asciiTheme="majorHAnsi" w:hAnsiTheme="majorHAnsi" w:cstheme="majorHAnsi"/>
                <w:shd w:val="clear" w:color="auto" w:fill="F8F9FA"/>
              </w:rPr>
              <w:t>Raute’s</w:t>
            </w:r>
            <w:proofErr w:type="spellEnd"/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livelihood now?</w:t>
            </w:r>
          </w:p>
          <w:p w14:paraId="0CA0A047" w14:textId="77777777" w:rsidR="003E36E9" w:rsidRPr="005D1A25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ave you seen any difference between 10/15 years ago and now? Why?</w:t>
            </w:r>
          </w:p>
        </w:tc>
        <w:tc>
          <w:tcPr>
            <w:tcW w:w="6237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186C8" w14:textId="77777777" w:rsidR="003E36E9" w:rsidRPr="005D1A25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Differences in terms of: </w:t>
            </w:r>
          </w:p>
          <w:p w14:paraId="4C0C68F8" w14:textId="77777777" w:rsidR="003E36E9" w:rsidRPr="005D1A25" w:rsidRDefault="003E36E9" w:rsidP="009E59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unting/Foraging</w:t>
            </w:r>
          </w:p>
          <w:p w14:paraId="1323C26C" w14:textId="77777777" w:rsidR="003E36E9" w:rsidRPr="005D1A25" w:rsidRDefault="003E36E9" w:rsidP="009E59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Carving and trading woodenwares</w:t>
            </w:r>
          </w:p>
          <w:p w14:paraId="5DE651EB" w14:textId="77777777" w:rsidR="003E36E9" w:rsidRPr="005D1A25" w:rsidRDefault="003E36E9" w:rsidP="009E59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Income generation</w:t>
            </w:r>
          </w:p>
          <w:p w14:paraId="67E19669" w14:textId="77777777" w:rsidR="003E36E9" w:rsidRPr="005D1A25" w:rsidRDefault="003E36E9" w:rsidP="009E59FE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Hardship</w:t>
            </w:r>
          </w:p>
        </w:tc>
      </w:tr>
      <w:tr w:rsidR="003E36E9" w:rsidRPr="005D1A25" w14:paraId="6CA0AD7B" w14:textId="77777777" w:rsidTr="009E59FE">
        <w:trPr>
          <w:trHeight w:val="1005"/>
        </w:trPr>
        <w:tc>
          <w:tcPr>
            <w:tcW w:w="1874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01DF5" w14:textId="77777777" w:rsidR="003E36E9" w:rsidRPr="005D1A25" w:rsidRDefault="003E36E9" w:rsidP="009E59FE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Activity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A1426" w14:textId="77777777" w:rsidR="003E36E9" w:rsidRPr="005D1A25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In your opinion, what changes have taken place in terms of activities of daily living </w:t>
            </w:r>
            <w:r>
              <w:rPr>
                <w:rFonts w:asciiTheme="majorHAnsi" w:hAnsiTheme="majorHAnsi" w:cstheme="majorHAnsi"/>
                <w:shd w:val="clear" w:color="auto" w:fill="F8F9FA"/>
              </w:rPr>
              <w:t>of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the Rāute</w:t>
            </w:r>
            <w:r>
              <w:rPr>
                <w:rFonts w:asciiTheme="majorHAnsi" w:hAnsiTheme="majorHAnsi" w:cstheme="majorHAnsi"/>
                <w:shd w:val="clear" w:color="auto" w:fill="F8F9FA"/>
              </w:rPr>
              <w:t>s in the last 10/15 years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>?</w:t>
            </w:r>
          </w:p>
        </w:tc>
        <w:tc>
          <w:tcPr>
            <w:tcW w:w="6237" w:type="dxa"/>
            <w:tcBorders>
              <w:top w:val="single" w:sz="24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3CEF7" w14:textId="77777777" w:rsidR="003E36E9" w:rsidRPr="005D1A25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Differences in terms of: </w:t>
            </w:r>
          </w:p>
          <w:p w14:paraId="7987DFC6" w14:textId="77777777" w:rsidR="003E36E9" w:rsidRPr="005D1A25" w:rsidRDefault="003E36E9" w:rsidP="009E59FE">
            <w:pPr>
              <w:pStyle w:val="HTMLPreformatted"/>
              <w:numPr>
                <w:ilvl w:val="0"/>
                <w:numId w:val="3"/>
              </w:numPr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  <w:t>G</w:t>
            </w:r>
            <w:r w:rsidRPr="005D1A25"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  <w:t>oing to the forest, fetching firewood, carrying loads, travel, transportation, etc.</w:t>
            </w:r>
          </w:p>
        </w:tc>
      </w:tr>
      <w:tr w:rsidR="003E36E9" w:rsidRPr="005D1A25" w14:paraId="32EFE730" w14:textId="77777777" w:rsidTr="009E59FE">
        <w:trPr>
          <w:trHeight w:val="20"/>
        </w:trPr>
        <w:tc>
          <w:tcPr>
            <w:tcW w:w="1874" w:type="dxa"/>
            <w:vMerge w:val="restar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C3FF1" w14:textId="77777777" w:rsidR="003E36E9" w:rsidRPr="005D1A25" w:rsidRDefault="003E36E9" w:rsidP="009E59FE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Diet</w:t>
            </w: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DEEEC" w14:textId="77777777" w:rsidR="003E36E9" w:rsidRPr="005D1A25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In your opinion, is there any difference between the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food/dishes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 eaten now by the Raute community from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what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 used to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be 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eaten 10/15 years back?</w:t>
            </w:r>
          </w:p>
        </w:tc>
        <w:tc>
          <w:tcPr>
            <w:tcW w:w="6237" w:type="dxa"/>
            <w:vMerge w:val="restart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39CA4" w14:textId="4E6C3E9A" w:rsidR="003E36E9" w:rsidRPr="005D1A25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Ask what changes have taken place in the availability and use of traditional forest</w:t>
            </w:r>
            <w:r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-based 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food</w:t>
            </w:r>
            <w:r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s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 (</w:t>
            </w:r>
            <w:r w:rsidR="00D842F8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e.g.,</w:t>
            </w:r>
            <w:r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 y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am,</w:t>
            </w:r>
            <w:r w:rsidRPr="00040568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 air potato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, vegetables</w:t>
            </w:r>
            <w:r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 etc.)</w:t>
            </w: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 xml:space="preserve">? </w:t>
            </w:r>
          </w:p>
          <w:p w14:paraId="7AFD0F4C" w14:textId="77777777" w:rsidR="003E36E9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lastRenderedPageBreak/>
              <w:t>Ask about the use of market food / local food. (Noodles, biscuits, chocolates, hotel food .........)</w:t>
            </w:r>
          </w:p>
          <w:p w14:paraId="5940E100" w14:textId="77777777" w:rsidR="003E36E9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</w:p>
          <w:p w14:paraId="2904A9B9" w14:textId="77777777" w:rsidR="003E36E9" w:rsidRPr="00934CBC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color w:val="000000" w:themeColor="text1"/>
                <w:sz w:val="24"/>
                <w:szCs w:val="24"/>
                <w:bdr w:val="nil"/>
                <w:shd w:val="clear" w:color="auto" w:fill="F8F9FA"/>
                <w:lang w:bidi="ar-SA"/>
              </w:rPr>
              <w:t>Why and how did such a change come about?</w:t>
            </w:r>
          </w:p>
        </w:tc>
      </w:tr>
      <w:tr w:rsidR="003E36E9" w:rsidRPr="005D1A25" w14:paraId="172D5A79" w14:textId="77777777" w:rsidTr="009E59FE">
        <w:trPr>
          <w:trHeight w:val="1494"/>
        </w:trPr>
        <w:tc>
          <w:tcPr>
            <w:tcW w:w="18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884F321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018E5" w14:textId="77777777" w:rsidR="003E36E9" w:rsidRPr="00934CBC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 xml:space="preserve">What changes have the Raute community experienced in terms of daily food intake, its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adequacy</w:t>
            </w:r>
            <w:r w:rsidRPr="005D1A25">
              <w:rPr>
                <w:rFonts w:asciiTheme="majorHAnsi" w:hAnsiTheme="majorHAnsi" w:cstheme="majorHAnsi"/>
                <w:color w:val="000000" w:themeColor="text1"/>
                <w:shd w:val="clear" w:color="auto" w:fill="F8F9FA"/>
              </w:rPr>
              <w:t>, availability, etc., 10/15 years ago and now?</w:t>
            </w:r>
          </w:p>
        </w:tc>
        <w:tc>
          <w:tcPr>
            <w:tcW w:w="623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7F636" w14:textId="77777777" w:rsidR="003E36E9" w:rsidRPr="005D1A25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</w:p>
        </w:tc>
      </w:tr>
      <w:tr w:rsidR="00781882" w:rsidRPr="005D1A25" w14:paraId="4DAD18B3" w14:textId="77777777" w:rsidTr="00781882">
        <w:trPr>
          <w:trHeight w:val="848"/>
        </w:trPr>
        <w:tc>
          <w:tcPr>
            <w:tcW w:w="1874" w:type="dxa"/>
            <w:vMerge w:val="restart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49A2A" w14:textId="77777777" w:rsidR="00781882" w:rsidRPr="005D1A25" w:rsidRDefault="00781882" w:rsidP="009E59FE">
            <w:pPr>
              <w:pStyle w:val="TableStyle2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-US"/>
              </w:rPr>
              <w:t>Alcohol and Tobacco use</w:t>
            </w:r>
            <w:r w:rsidRPr="005D1A25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87" w:type="dxa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43EB2" w14:textId="70780DDA" w:rsidR="00781882" w:rsidRPr="005D1A25" w:rsidRDefault="00781882" w:rsidP="009E59FE">
            <w:pP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In your opinion, is there any change in the use of </w:t>
            </w:r>
            <w:r>
              <w:rPr>
                <w:rFonts w:asciiTheme="majorHAnsi" w:hAnsiTheme="majorHAnsi" w:cstheme="majorHAnsi"/>
                <w:shd w:val="clear" w:color="auto" w:fill="F8F9FA"/>
              </w:rPr>
              <w:t>tobacco products (Cigarettes, Chewing tobacco, Hookah,)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 10-15 years ago and now in the Raute community?</w:t>
            </w:r>
          </w:p>
        </w:tc>
        <w:tc>
          <w:tcPr>
            <w:tcW w:w="6237" w:type="dxa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37A8E" w14:textId="77777777" w:rsidR="00781882" w:rsidRPr="005D1A25" w:rsidRDefault="00781882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so, why such a difference?</w:t>
            </w:r>
          </w:p>
          <w:p w14:paraId="70823160" w14:textId="77777777" w:rsidR="00781882" w:rsidRPr="005D1A25" w:rsidRDefault="00781882" w:rsidP="009E59FE">
            <w:pPr>
              <w:pStyle w:val="TableStyle2"/>
              <w:rPr>
                <w:rFonts w:asciiTheme="majorHAnsi" w:hAnsiTheme="majorHAnsi" w:cstheme="majorHAnsi"/>
                <w:color w:val="auto"/>
                <w:sz w:val="24"/>
                <w:szCs w:val="24"/>
                <w:shd w:val="clear" w:color="auto" w:fill="F8F9FA"/>
                <w:lang w:val="en-US" w:bidi="ar-SA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E36E9" w:rsidRPr="005D1A25" w14:paraId="71AD5FE1" w14:textId="77777777" w:rsidTr="009E59FE">
        <w:trPr>
          <w:trHeight w:val="647"/>
        </w:trPr>
        <w:tc>
          <w:tcPr>
            <w:tcW w:w="187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4D0CEB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54B31" w14:textId="77777777" w:rsidR="003E36E9" w:rsidRPr="005D1A25" w:rsidRDefault="003E36E9" w:rsidP="009E59FE">
            <w:pP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 xml:space="preserve">In your opinion, is there any change in the use of </w:t>
            </w:r>
            <w:r>
              <w:rPr>
                <w:rFonts w:asciiTheme="majorHAnsi" w:hAnsiTheme="majorHAnsi" w:cstheme="majorHAnsi"/>
                <w:shd w:val="clear" w:color="auto" w:fill="F8F9FA"/>
              </w:rPr>
              <w:t xml:space="preserve">alcoholic beverages (Beer, wine, vodka, homemade alcohol products etc.) </w:t>
            </w:r>
            <w:r w:rsidRPr="005D1A25">
              <w:rPr>
                <w:rFonts w:asciiTheme="majorHAnsi" w:hAnsiTheme="majorHAnsi" w:cstheme="majorHAnsi"/>
                <w:shd w:val="clear" w:color="auto" w:fill="F8F9FA"/>
              </w:rPr>
              <w:t>0-15 years ago and now in the Raute community?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28882" w14:textId="77777777" w:rsidR="003E36E9" w:rsidRPr="005D1A25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so, why such a difference?</w:t>
            </w:r>
          </w:p>
          <w:p w14:paraId="6A4B9C05" w14:textId="77777777" w:rsidR="003E36E9" w:rsidRPr="005D1A25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</w:p>
        </w:tc>
      </w:tr>
      <w:tr w:rsidR="003E36E9" w:rsidRPr="005D1A25" w14:paraId="7EB73800" w14:textId="77777777" w:rsidTr="009E59FE">
        <w:trPr>
          <w:trHeight w:val="495"/>
        </w:trPr>
        <w:tc>
          <w:tcPr>
            <w:tcW w:w="1874" w:type="dxa"/>
            <w:vMerge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auto"/>
          </w:tcPr>
          <w:p w14:paraId="23442271" w14:textId="77777777" w:rsidR="003E36E9" w:rsidRPr="005D1A25" w:rsidRDefault="003E36E9" w:rsidP="009E59FE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087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A0B84" w14:textId="77777777" w:rsidR="003E36E9" w:rsidRPr="005D1A25" w:rsidRDefault="003E36E9" w:rsidP="009E59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 w:cstheme="majorHAnsi"/>
                <w:shd w:val="clear" w:color="auto" w:fill="F8F9FA"/>
              </w:rPr>
            </w:pPr>
            <w:r w:rsidRPr="005D1A25">
              <w:rPr>
                <w:rFonts w:asciiTheme="majorHAnsi" w:hAnsiTheme="majorHAnsi" w:cstheme="majorHAnsi"/>
                <w:shd w:val="clear" w:color="auto" w:fill="F8F9FA"/>
              </w:rPr>
              <w:t>In your opinion, in terms of alcohol consumption and tobacco use, is there any difference between men and women of Raute community?</w:t>
            </w:r>
          </w:p>
        </w:tc>
        <w:tc>
          <w:tcPr>
            <w:tcW w:w="6237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87EDA" w14:textId="77777777" w:rsidR="003E36E9" w:rsidRPr="005D1A25" w:rsidRDefault="003E36E9" w:rsidP="009E59FE">
            <w:pPr>
              <w:pStyle w:val="HTMLPreformatted"/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</w:pPr>
            <w:r w:rsidRPr="005D1A25">
              <w:rPr>
                <w:rFonts w:asciiTheme="majorHAnsi" w:eastAsia="Arial Unicode MS" w:hAnsiTheme="majorHAnsi" w:cstheme="majorHAnsi"/>
                <w:sz w:val="24"/>
                <w:szCs w:val="24"/>
                <w:bdr w:val="nil"/>
                <w:shd w:val="clear" w:color="auto" w:fill="F8F9FA"/>
                <w:lang w:bidi="ar-SA"/>
              </w:rPr>
              <w:t>If so, what are the differences?</w:t>
            </w:r>
          </w:p>
        </w:tc>
      </w:tr>
      <w:tr w:rsidR="00C13B45" w:rsidRPr="005D1A25" w14:paraId="4CCE35C2" w14:textId="77777777" w:rsidTr="00C13B45">
        <w:trPr>
          <w:trHeight w:val="335"/>
        </w:trPr>
        <w:tc>
          <w:tcPr>
            <w:tcW w:w="15198" w:type="dxa"/>
            <w:gridSpan w:val="3"/>
            <w:tcBorders>
              <w:top w:val="single" w:sz="24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7106F" w14:textId="77917E4F" w:rsidR="00C13B45" w:rsidRPr="00C13B45" w:rsidRDefault="00C13B45" w:rsidP="00C13B45">
            <w:pPr>
              <w:pStyle w:val="Heading4"/>
              <w:jc w:val="center"/>
              <w:rPr>
                <w:rFonts w:cstheme="majorHAnsi"/>
                <w:i w:val="0"/>
                <w:iCs w:val="0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1A25">
              <w:rPr>
                <w:rFonts w:cstheme="majorHAnsi"/>
                <w:i w:val="0"/>
                <w:iCs w:val="0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hank you very much for participating in this study.</w:t>
            </w:r>
          </w:p>
        </w:tc>
      </w:tr>
      <w:tr w:rsidR="00C13B45" w:rsidRPr="005D1A25" w14:paraId="391590C3" w14:textId="77777777" w:rsidTr="009E59FE">
        <w:trPr>
          <w:trHeight w:val="208"/>
        </w:trPr>
        <w:tc>
          <w:tcPr>
            <w:tcW w:w="15198" w:type="dxa"/>
            <w:gridSpan w:val="3"/>
            <w:tcBorders>
              <w:top w:val="single" w:sz="2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53380" w14:textId="164BCE69" w:rsidR="00C13B45" w:rsidRPr="005D1A25" w:rsidRDefault="00C13B45" w:rsidP="00C13B4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ND</w:t>
            </w:r>
          </w:p>
        </w:tc>
      </w:tr>
    </w:tbl>
    <w:p w14:paraId="0B5F6BD3" w14:textId="77777777" w:rsidR="003E36E9" w:rsidRPr="005D1A25" w:rsidRDefault="003E36E9" w:rsidP="003E36E9">
      <w:pPr>
        <w:pStyle w:val="Body"/>
        <w:rPr>
          <w:rFonts w:asciiTheme="majorHAnsi" w:hAnsiTheme="majorHAnsi" w:cstheme="majorHAnsi"/>
          <w:color w:val="000000" w:themeColor="text1"/>
          <w:lang w:val="en-US"/>
        </w:rPr>
      </w:pPr>
    </w:p>
    <w:p w14:paraId="40817E15" w14:textId="77777777" w:rsidR="003E36E9" w:rsidRPr="005D1A25" w:rsidRDefault="003E36E9" w:rsidP="000E562A">
      <w:pPr>
        <w:pStyle w:val="Body"/>
        <w:rPr>
          <w:rFonts w:asciiTheme="majorHAnsi" w:hAnsiTheme="majorHAnsi" w:cstheme="majorHAnsi"/>
          <w:color w:val="000000" w:themeColor="text1"/>
          <w:lang w:val="en-US"/>
        </w:rPr>
      </w:pPr>
    </w:p>
    <w:sectPr w:rsidR="003E36E9" w:rsidRPr="005D1A25" w:rsidSect="00A030C8">
      <w:footerReference w:type="default" r:id="rId9"/>
      <w:pgSz w:w="16840" w:h="11900" w:orient="landscape"/>
      <w:pgMar w:top="0" w:right="850" w:bottom="283" w:left="709" w:header="709" w:footer="85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CFDE2" w14:textId="77777777" w:rsidR="00D278AB" w:rsidRDefault="00D278AB">
      <w:r>
        <w:separator/>
      </w:r>
    </w:p>
  </w:endnote>
  <w:endnote w:type="continuationSeparator" w:id="0">
    <w:p w14:paraId="56C82742" w14:textId="77777777" w:rsidR="00D278AB" w:rsidRDefault="00D27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018724"/>
      <w:docPartObj>
        <w:docPartGallery w:val="Page Numbers (Bottom of Page)"/>
        <w:docPartUnique/>
      </w:docPartObj>
    </w:sdtPr>
    <w:sdtContent>
      <w:p w14:paraId="76664CFC" w14:textId="106E5375" w:rsidR="00A030C8" w:rsidRDefault="00A030C8" w:rsidP="00227F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20E0239" w14:textId="77777777" w:rsidR="00A030C8" w:rsidRDefault="00A030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9409528"/>
      <w:docPartObj>
        <w:docPartGallery w:val="Page Numbers (Bottom of Page)"/>
        <w:docPartUnique/>
      </w:docPartObj>
    </w:sdtPr>
    <w:sdtContent>
      <w:p w14:paraId="0474C17A" w14:textId="485454B2" w:rsidR="00A030C8" w:rsidRDefault="00A030C8" w:rsidP="00227F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0ABD8DE" w14:textId="77777777" w:rsidR="00A030C8" w:rsidRDefault="00A030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6691105"/>
      <w:docPartObj>
        <w:docPartGallery w:val="Page Numbers (Bottom of Page)"/>
        <w:docPartUnique/>
      </w:docPartObj>
    </w:sdtPr>
    <w:sdtContent>
      <w:p w14:paraId="69D31C17" w14:textId="77777777" w:rsidR="00A030C8" w:rsidRDefault="00A030C8" w:rsidP="00227F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2E99E42" w14:textId="77777777" w:rsidR="00A030C8" w:rsidRDefault="00A03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2AC1F" w14:textId="77777777" w:rsidR="00D278AB" w:rsidRDefault="00D278AB">
      <w:r>
        <w:separator/>
      </w:r>
    </w:p>
  </w:footnote>
  <w:footnote w:type="continuationSeparator" w:id="0">
    <w:p w14:paraId="0E7D8E41" w14:textId="77777777" w:rsidR="00D278AB" w:rsidRDefault="00D278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4C77"/>
    <w:multiLevelType w:val="hybridMultilevel"/>
    <w:tmpl w:val="D61457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E4FA7"/>
    <w:multiLevelType w:val="hybridMultilevel"/>
    <w:tmpl w:val="22C40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197397"/>
    <w:multiLevelType w:val="hybridMultilevel"/>
    <w:tmpl w:val="51327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491C14"/>
    <w:multiLevelType w:val="hybridMultilevel"/>
    <w:tmpl w:val="C5C47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FE404A"/>
    <w:multiLevelType w:val="hybridMultilevel"/>
    <w:tmpl w:val="8F345498"/>
    <w:lvl w:ilvl="0" w:tplc="C77437DC">
      <w:start w:val="1"/>
      <w:numFmt w:val="upperLetter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4131972">
    <w:abstractNumId w:val="3"/>
  </w:num>
  <w:num w:numId="2" w16cid:durableId="491070055">
    <w:abstractNumId w:val="2"/>
  </w:num>
  <w:num w:numId="3" w16cid:durableId="664282649">
    <w:abstractNumId w:val="1"/>
  </w:num>
  <w:num w:numId="4" w16cid:durableId="1173960236">
    <w:abstractNumId w:val="0"/>
  </w:num>
  <w:num w:numId="5" w16cid:durableId="11001750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DAF"/>
    <w:rsid w:val="00015356"/>
    <w:rsid w:val="00021B98"/>
    <w:rsid w:val="00040568"/>
    <w:rsid w:val="000C1593"/>
    <w:rsid w:val="000E562A"/>
    <w:rsid w:val="000E67E0"/>
    <w:rsid w:val="00195322"/>
    <w:rsid w:val="001B48E8"/>
    <w:rsid w:val="001C0E22"/>
    <w:rsid w:val="001F4C2C"/>
    <w:rsid w:val="00290A6B"/>
    <w:rsid w:val="002A4DDF"/>
    <w:rsid w:val="002B3727"/>
    <w:rsid w:val="002B510B"/>
    <w:rsid w:val="003024B8"/>
    <w:rsid w:val="0036361A"/>
    <w:rsid w:val="00387681"/>
    <w:rsid w:val="003B63CE"/>
    <w:rsid w:val="003E36E9"/>
    <w:rsid w:val="004003A1"/>
    <w:rsid w:val="004825B3"/>
    <w:rsid w:val="00490CCB"/>
    <w:rsid w:val="004B513F"/>
    <w:rsid w:val="00507E57"/>
    <w:rsid w:val="00517565"/>
    <w:rsid w:val="0054183E"/>
    <w:rsid w:val="00545F95"/>
    <w:rsid w:val="0055524A"/>
    <w:rsid w:val="0057515B"/>
    <w:rsid w:val="005A2FEA"/>
    <w:rsid w:val="005D1A25"/>
    <w:rsid w:val="005F2510"/>
    <w:rsid w:val="00602E72"/>
    <w:rsid w:val="006334AE"/>
    <w:rsid w:val="00637AAC"/>
    <w:rsid w:val="00660A3E"/>
    <w:rsid w:val="00673C37"/>
    <w:rsid w:val="006B5DF6"/>
    <w:rsid w:val="00705162"/>
    <w:rsid w:val="00781882"/>
    <w:rsid w:val="007B5C0B"/>
    <w:rsid w:val="008A3F05"/>
    <w:rsid w:val="008B5586"/>
    <w:rsid w:val="00923455"/>
    <w:rsid w:val="00934CBC"/>
    <w:rsid w:val="00983E07"/>
    <w:rsid w:val="009A18E8"/>
    <w:rsid w:val="009F4E0C"/>
    <w:rsid w:val="009F6E51"/>
    <w:rsid w:val="00A030C8"/>
    <w:rsid w:val="00A240D5"/>
    <w:rsid w:val="00A42F1A"/>
    <w:rsid w:val="00A5132D"/>
    <w:rsid w:val="00A55784"/>
    <w:rsid w:val="00A66D22"/>
    <w:rsid w:val="00A86E75"/>
    <w:rsid w:val="00AB6DF0"/>
    <w:rsid w:val="00AD7F4B"/>
    <w:rsid w:val="00B179F0"/>
    <w:rsid w:val="00B554B2"/>
    <w:rsid w:val="00B80DEA"/>
    <w:rsid w:val="00BF1F7C"/>
    <w:rsid w:val="00BF4D5B"/>
    <w:rsid w:val="00C00ED3"/>
    <w:rsid w:val="00C13B45"/>
    <w:rsid w:val="00C55656"/>
    <w:rsid w:val="00C97DAF"/>
    <w:rsid w:val="00CB25CF"/>
    <w:rsid w:val="00D17A07"/>
    <w:rsid w:val="00D278AB"/>
    <w:rsid w:val="00D46075"/>
    <w:rsid w:val="00D61E31"/>
    <w:rsid w:val="00D842F8"/>
    <w:rsid w:val="00D94FE4"/>
    <w:rsid w:val="00DC5691"/>
    <w:rsid w:val="00E454FC"/>
    <w:rsid w:val="00E45F2B"/>
    <w:rsid w:val="00E66AEA"/>
    <w:rsid w:val="00E81924"/>
    <w:rsid w:val="00EB75E7"/>
    <w:rsid w:val="00EB7953"/>
    <w:rsid w:val="00F05387"/>
    <w:rsid w:val="00FA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9B31B"/>
  <w15:docId w15:val="{BAD69232-E4D9-ED45-95FD-7356053D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NP" w:eastAsia="en-US" w:bidi="hi-IN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5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586"/>
    <w:pPr>
      <w:keepNext/>
      <w:keepLines/>
      <w:numPr>
        <w:numId w:val="5"/>
      </w:numPr>
      <w:spacing w:before="40"/>
      <w:jc w:val="center"/>
      <w:outlineLvl w:val="1"/>
    </w:pPr>
    <w:rPr>
      <w:rFonts w:asciiTheme="majorHAnsi" w:eastAsiaTheme="majorEastAsia" w:hAnsiTheme="majorHAnsi" w:cstheme="majorBidi"/>
      <w:b/>
      <w:bCs/>
      <w:color w:val="0079BF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516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34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3455"/>
    <w:rPr>
      <w:rFonts w:ascii="Courier New" w:eastAsia="Times New Roman" w:hAnsi="Courier New" w:cs="Courier New"/>
      <w:bdr w:val="none" w:sz="0" w:space="0" w:color="auto"/>
    </w:rPr>
  </w:style>
  <w:style w:type="character" w:customStyle="1" w:styleId="y2iqfc">
    <w:name w:val="y2iqfc"/>
    <w:basedOn w:val="DefaultParagraphFont"/>
    <w:rsid w:val="00923455"/>
  </w:style>
  <w:style w:type="paragraph" w:styleId="Header">
    <w:name w:val="header"/>
    <w:basedOn w:val="Normal"/>
    <w:link w:val="HeaderChar"/>
    <w:uiPriority w:val="99"/>
    <w:unhideWhenUsed/>
    <w:rsid w:val="00673C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C37"/>
    <w:rPr>
      <w:sz w:val="24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73C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C37"/>
    <w:rPr>
      <w:sz w:val="24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705162"/>
    <w:rPr>
      <w:rFonts w:asciiTheme="majorHAnsi" w:eastAsiaTheme="majorEastAsia" w:hAnsiTheme="majorHAnsi" w:cstheme="majorBidi"/>
      <w:i/>
      <w:iCs/>
      <w:color w:val="0079BF" w:themeColor="accent1" w:themeShade="BF"/>
      <w:sz w:val="22"/>
      <w:szCs w:val="22"/>
      <w:bdr w:val="none" w:sz="0" w:space="0" w:color="auto"/>
      <w:lang w:val="en-US" w:bidi="ar-SA"/>
    </w:rPr>
  </w:style>
  <w:style w:type="paragraph" w:styleId="ListParagraph">
    <w:name w:val="List Paragraph"/>
    <w:basedOn w:val="Normal"/>
    <w:uiPriority w:val="34"/>
    <w:qFormat/>
    <w:rsid w:val="00EB75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B5586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8B5586"/>
    <w:rPr>
      <w:rFonts w:asciiTheme="majorHAnsi" w:eastAsiaTheme="majorEastAsia" w:hAnsiTheme="majorHAnsi" w:cstheme="majorBidi"/>
      <w:b/>
      <w:bCs/>
      <w:color w:val="0079BF" w:themeColor="accent1" w:themeShade="BF"/>
      <w:sz w:val="28"/>
      <w:szCs w:val="28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A03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3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pendra Koirala</cp:lastModifiedBy>
  <cp:revision>30</cp:revision>
  <dcterms:created xsi:type="dcterms:W3CDTF">2022-02-06T21:23:00Z</dcterms:created>
  <dcterms:modified xsi:type="dcterms:W3CDTF">2023-01-29T09:49:00Z</dcterms:modified>
</cp:coreProperties>
</file>